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Table S1: PCR primers</w:t>
      </w:r>
    </w:p>
    <w:tbl>
      <w:tblPr>
        <w:tblW w:w="838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3950"/>
        <w:gridCol w:w="1151"/>
        <w:gridCol w:w="960"/>
      </w:tblGrid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Cs w:val="20"/>
                <w:u w:val="single"/>
              </w:rPr>
              <w:t>Primer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Cs w:val="20"/>
                <w:u w:val="single"/>
              </w:rPr>
              <w:t>Sequence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;Century Gothic" w:hAnsi="Calibri;Century Gothic" w:cs="Calibri;Century Gothic"/>
                <w:color w:val="000000"/>
                <w:szCs w:val="20"/>
                <w:u w:val="single"/>
              </w:rPr>
            </w:pPr>
            <w:r>
              <w:rPr>
                <w:rFonts w:eastAsia="Calibri;Century Gothic" w:cs="Calibri;Century Gothic" w:ascii="Calibri;Century Gothic" w:hAnsi="Calibri;Century Gothic"/>
                <w:color w:val="000000"/>
                <w:szCs w:val="20"/>
                <w:u w:val="single"/>
              </w:rPr>
              <w:t xml:space="preserve"> </w:t>
            </w:r>
            <w:r>
              <w:rPr>
                <w:rFonts w:eastAsia="Times New Roman" w:cs="Calibri;Century Gothic" w:ascii="Calibri;Century Gothic" w:hAnsi="Calibri;Century Gothic"/>
                <w:color w:val="000000"/>
                <w:szCs w:val="20"/>
                <w:u w:val="single"/>
              </w:rPr>
              <w:t>Amplic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;Century Gothic" w:hAnsi="Calibri;Century Gothic" w:eastAsia="Times New Roman" w:cs="Calibri;Century Gothic"/>
                <w:color w:val="000000"/>
                <w:szCs w:val="20"/>
                <w:u w:val="singl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szCs w:val="20"/>
                <w:u w:val="single"/>
              </w:rPr>
              <w:t>Tm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MmGMAPexon4for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CCATGAAGACGACATGGACTTTGGTG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1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59.7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MmGMAPexon5rev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TGATCAGAGCTTTGTGCTCCCTGTACC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;Century Gothic" w:hAnsi="Calibri;Century Gothic" w:eastAsia="Times New Roman" w:cs="Calibri;Century Gothic"/>
                <w:color w:val="000000"/>
                <w:szCs w:val="20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61.9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MmGMAPexon2for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TCCCTAATTCCGGGAGAGAGGAGAATG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1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60.8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MmGMAPexon3rev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TGAAGTTCGGATGCTTCATGCTTTTCC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;Century Gothic" w:hAnsi="Calibri;Century Gothic" w:eastAsia="Times New Roman" w:cs="Calibri;Century Gothic"/>
                <w:color w:val="000000"/>
                <w:szCs w:val="20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59.7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MmGMAPexon18for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TCATGGGGAGCATCCTGGGTGT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62.8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MmGMAPexon19rev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TTCGATCCTCCTCCCAGCCATC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;Century Gothic" w:hAnsi="Calibri;Century Gothic" w:eastAsia="Times New Roman" w:cs="Calibri;Century Gothic"/>
                <w:color w:val="000000"/>
                <w:szCs w:val="20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60.7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color w:val="000000"/>
                <w:szCs w:val="20"/>
              </w:rPr>
              <w:t xml:space="preserve">MmGAPDHExon3for 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GCAATGCATCCTGCACCACCA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1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61.1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color w:val="000000"/>
                <w:szCs w:val="20"/>
              </w:rPr>
              <w:t>MmGAPDHExon4rev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TTCCAGAGGGGCCATCCACA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;Century Gothic" w:hAnsi="Calibri;Century Gothic" w:eastAsia="Times New Roman" w:cs="Calibri;Century Gothic"/>
                <w:color w:val="000000"/>
                <w:szCs w:val="20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61.1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color w:val="000000"/>
                <w:szCs w:val="20"/>
              </w:rPr>
              <w:t>MmVEGFAexon4for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GCACAGCAGATGTGAATGCAGACC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1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60.7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MmVEGFAexon6rev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 xml:space="preserve">CCGGGATTTCTTGCGCTTTCGT 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;Century Gothic" w:hAnsi="Calibri;Century Gothic" w:eastAsia="Times New Roman" w:cs="Calibri;Century Gothic"/>
                <w:color w:val="000000"/>
                <w:szCs w:val="20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60.6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color w:val="000000"/>
                <w:szCs w:val="20"/>
              </w:rPr>
              <w:t>MmSPCexon2for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TGGTGGTCCTCGTTGTCGTGGT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62.9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MmSPCexon3rev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GTTTCCGGTGCTCCGATGCTCA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;Century Gothic" w:hAnsi="Calibri;Century Gothic" w:eastAsia="Times New Roman" w:cs="Calibri;Century Gothic"/>
                <w:color w:val="000000"/>
                <w:szCs w:val="20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MmARNTExon4for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AGCGGTTTGCCAGGTCGGATGA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63.5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MmARNTexon6rev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CCGTCGCCGCCGTTCTATTTCA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;Century Gothic" w:hAnsi="Calibri;Century Gothic" w:eastAsia="Times New Roman" w:cs="Calibri;Century Gothic"/>
                <w:color w:val="000000"/>
                <w:szCs w:val="20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MmSHH1exon1for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CACCCCCAATTACAACCCCGACA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1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61.6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MmSHH1exon2rev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TCCAGGCCACTGGTTCATCACAGA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;Century Gothic" w:hAnsi="Calibri;Century Gothic" w:eastAsia="Times New Roman" w:cs="Calibri;Century Gothic"/>
                <w:color w:val="000000"/>
                <w:szCs w:val="20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62.1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MmSelBP1exon4for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TCGTGCCCCGAAGTTGCACAAG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1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62.6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MmSelBP1exon5rev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TCCCCCAAGGTGCTGACCATGA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;Century Gothic" w:hAnsi="Calibri;Century Gothic" w:eastAsia="Times New Roman" w:cs="Calibri;Century Gothic"/>
                <w:color w:val="000000"/>
                <w:szCs w:val="20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62.9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MmHif1aExon5for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CGGGGGAGGACGATGAACATCAA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1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MmHif1aExon6rev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CACCAAGCACGTCATGGGTGGTTTC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;Century Gothic" w:hAnsi="Calibri;Century Gothic" w:eastAsia="Times New Roman" w:cs="Calibri;Century Gothic"/>
                <w:color w:val="000000"/>
                <w:szCs w:val="20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62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altName w:val="Century Gothic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;Century Gothic" w:cs="Times New Roman"/>
      <w:color w:val="auto"/>
      <w:sz w:val="20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 w:cs="Arial"/>
      <w:b/>
      <w:bCs/>
      <w:sz w:val="24"/>
      <w:szCs w:val="26"/>
    </w:rPr>
  </w:style>
  <w:style w:type="character" w:styleId="DefaultParagraphFont">
    <w:name w:val="Default Paragraph Font"/>
    <w:qFormat/>
    <w:rPr/>
  </w:style>
  <w:style w:type="character" w:styleId="CharChar5">
    <w:name w:val=" Char Char5"/>
    <w:basedOn w:val="DefaultParagraphFont"/>
    <w:qFormat/>
    <w:rPr>
      <w:rFonts w:cs="Arial"/>
      <w:b/>
      <w:bCs/>
      <w:sz w:val="24"/>
      <w:szCs w:val="26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0T22:13:00Z</dcterms:created>
  <dc:creator>GP</dc:creator>
  <dc:description/>
  <cp:keywords/>
  <dc:language>en-US</dc:language>
  <cp:lastModifiedBy>GP</cp:lastModifiedBy>
  <dcterms:modified xsi:type="dcterms:W3CDTF">2008-11-20T22:14:00Z</dcterms:modified>
  <cp:revision>2</cp:revision>
  <dc:subject/>
  <dc:title>Table S1: PCR primers</dc:title>
</cp:coreProperties>
</file>